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7043" w14:textId="77777777" w:rsidR="007C0573" w:rsidRDefault="007C0573" w:rsidP="007C057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Supplementary Material</w:t>
      </w:r>
    </w:p>
    <w:p w14:paraId="43729CC8" w14:textId="7FD5658D" w:rsidR="007C0573" w:rsidRDefault="007C0573" w:rsidP="007C05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</w:t>
      </w:r>
    </w:p>
    <w:p w14:paraId="3B0E2227" w14:textId="5B396207" w:rsidR="007C0573" w:rsidRDefault="007C0573" w:rsidP="007C0573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ehaviourally-informed</w:t>
      </w:r>
      <w:proofErr w:type="gramEnd"/>
      <w:r>
        <w:rPr>
          <w:rFonts w:ascii="Times New Roman" w:hAnsi="Times New Roman" w:cs="Times New Roman"/>
        </w:rPr>
        <w:t xml:space="preserve"> household communications increase uptake of radon tests in a randomised controlled trial</w:t>
      </w:r>
    </w:p>
    <w:p w14:paraId="284108A3" w14:textId="5A0FEE83" w:rsidR="007C0573" w:rsidRDefault="007C0573" w:rsidP="007C05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</w:t>
      </w:r>
    </w:p>
    <w:p w14:paraId="61F52037" w14:textId="0E4C95E2" w:rsidR="007C0573" w:rsidRPr="00117A51" w:rsidRDefault="007C0573" w:rsidP="007C0573">
      <w:pPr>
        <w:jc w:val="center"/>
        <w:rPr>
          <w:rFonts w:ascii="Times New Roman" w:hAnsi="Times New Roman" w:cs="Times New Roman"/>
        </w:rPr>
      </w:pPr>
      <w:r w:rsidRPr="00117A51">
        <w:rPr>
          <w:rFonts w:ascii="Times New Roman" w:hAnsi="Times New Roman" w:cs="Times New Roman"/>
        </w:rPr>
        <w:t xml:space="preserve">Shane Timmons &amp; Peter D. Lunn </w:t>
      </w:r>
    </w:p>
    <w:p w14:paraId="02958381" w14:textId="14B9ABE7" w:rsidR="008808D9" w:rsidRDefault="008808D9" w:rsidP="0034795F">
      <w:pPr>
        <w:spacing w:line="480" w:lineRule="auto"/>
        <w:jc w:val="center"/>
        <w:rPr>
          <w:rFonts w:ascii="Times New Roman" w:hAnsi="Times New Roman" w:cs="Times New Roman"/>
        </w:rPr>
      </w:pPr>
    </w:p>
    <w:p w14:paraId="106E4750" w14:textId="4D09B6BF" w:rsidR="009E0F59" w:rsidRPr="00C658E4" w:rsidRDefault="00EB43D9" w:rsidP="009E0F59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A1. Logistic Regression Model Predicting Uptake (Alternative IV Coding)</w:t>
      </w:r>
    </w:p>
    <w:tbl>
      <w:tblPr>
        <w:tblStyle w:val="Papers"/>
        <w:tblW w:w="0" w:type="auto"/>
        <w:tblLook w:val="04A0" w:firstRow="1" w:lastRow="0" w:firstColumn="1" w:lastColumn="0" w:noHBand="0" w:noVBand="1"/>
      </w:tblPr>
      <w:tblGrid>
        <w:gridCol w:w="3969"/>
        <w:gridCol w:w="1698"/>
      </w:tblGrid>
      <w:tr w:rsidR="00203ADB" w:rsidRPr="00607BCD" w14:paraId="3D1EB0DE" w14:textId="77777777" w:rsidTr="00723499">
        <w:trPr>
          <w:trHeight w:val="26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0CB940E" w14:textId="77777777" w:rsidR="00203ADB" w:rsidRPr="00607BCD" w:rsidRDefault="00203ADB" w:rsidP="00723499">
            <w:pPr>
              <w:rPr>
                <w:rFonts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CFBA611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Uptake</w:t>
            </w:r>
          </w:p>
        </w:tc>
      </w:tr>
      <w:tr w:rsidR="00203ADB" w:rsidRPr="00607BCD" w14:paraId="7CEC92A2" w14:textId="77777777" w:rsidTr="00723499">
        <w:trPr>
          <w:trHeight w:val="541"/>
        </w:trPr>
        <w:tc>
          <w:tcPr>
            <w:tcW w:w="3969" w:type="dxa"/>
          </w:tcPr>
          <w:p w14:paraId="5D74148E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BI Letter</w:t>
            </w:r>
          </w:p>
          <w:p w14:paraId="4945789B" w14:textId="77777777" w:rsidR="00203ADB" w:rsidRPr="00607BCD" w:rsidRDefault="00203ADB" w:rsidP="00723499">
            <w:pPr>
              <w:rPr>
                <w:rFonts w:cs="Times New Roman"/>
                <w:i/>
                <w:iCs/>
              </w:rPr>
            </w:pPr>
            <w:r w:rsidRPr="00607BCD">
              <w:rPr>
                <w:rFonts w:cs="Times New Roman"/>
                <w:i/>
                <w:iCs/>
              </w:rPr>
              <w:t>(Ref: Control Letter)</w:t>
            </w:r>
          </w:p>
        </w:tc>
        <w:tc>
          <w:tcPr>
            <w:tcW w:w="1698" w:type="dxa"/>
          </w:tcPr>
          <w:p w14:paraId="0930B72A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0.55***</w:t>
            </w:r>
          </w:p>
          <w:p w14:paraId="2CEF8C78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0.32, 0.78]</w:t>
            </w:r>
          </w:p>
        </w:tc>
      </w:tr>
      <w:tr w:rsidR="00203ADB" w:rsidRPr="00607BCD" w14:paraId="665AA26C" w14:textId="77777777" w:rsidTr="00723499">
        <w:trPr>
          <w:trHeight w:val="251"/>
        </w:trPr>
        <w:tc>
          <w:tcPr>
            <w:tcW w:w="3969" w:type="dxa"/>
          </w:tcPr>
          <w:p w14:paraId="1AC25627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Redesigned Envelope</w:t>
            </w:r>
          </w:p>
          <w:p w14:paraId="2C6FCF0A" w14:textId="77777777" w:rsidR="00203ADB" w:rsidRPr="00607BCD" w:rsidRDefault="00203ADB" w:rsidP="00723499">
            <w:pPr>
              <w:rPr>
                <w:rFonts w:cs="Times New Roman"/>
                <w:i/>
                <w:iCs/>
              </w:rPr>
            </w:pPr>
            <w:r w:rsidRPr="00607BCD">
              <w:rPr>
                <w:rFonts w:cs="Times New Roman"/>
                <w:i/>
                <w:iCs/>
              </w:rPr>
              <w:t>(Ref: Standard Envelope)</w:t>
            </w:r>
          </w:p>
        </w:tc>
        <w:tc>
          <w:tcPr>
            <w:tcW w:w="1698" w:type="dxa"/>
          </w:tcPr>
          <w:p w14:paraId="5866874D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-0.13</w:t>
            </w:r>
          </w:p>
          <w:p w14:paraId="7061788D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-0.35, 0.09]</w:t>
            </w:r>
          </w:p>
        </w:tc>
      </w:tr>
      <w:tr w:rsidR="00203ADB" w:rsidRPr="00607BCD" w14:paraId="21F96EA4" w14:textId="77777777" w:rsidTr="00723499">
        <w:trPr>
          <w:trHeight w:val="269"/>
        </w:trPr>
        <w:tc>
          <w:tcPr>
            <w:tcW w:w="3969" w:type="dxa"/>
          </w:tcPr>
          <w:p w14:paraId="3E15E3F9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Risk Hazard Map</w:t>
            </w:r>
          </w:p>
          <w:p w14:paraId="68D7A005" w14:textId="77777777" w:rsidR="00203ADB" w:rsidRPr="00607BCD" w:rsidRDefault="00203ADB" w:rsidP="00723499">
            <w:pPr>
              <w:rPr>
                <w:rFonts w:cs="Times New Roman"/>
                <w:i/>
                <w:iCs/>
              </w:rPr>
            </w:pPr>
            <w:r w:rsidRPr="00607BCD">
              <w:rPr>
                <w:rFonts w:cs="Times New Roman"/>
                <w:i/>
                <w:iCs/>
              </w:rPr>
              <w:t>(Ref: No Map)</w:t>
            </w:r>
          </w:p>
        </w:tc>
        <w:tc>
          <w:tcPr>
            <w:tcW w:w="1698" w:type="dxa"/>
          </w:tcPr>
          <w:p w14:paraId="3322D47B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-0.20*</w:t>
            </w:r>
          </w:p>
          <w:p w14:paraId="5A3E4567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-0.43, 0.02]</w:t>
            </w:r>
          </w:p>
        </w:tc>
      </w:tr>
      <w:tr w:rsidR="00203ADB" w:rsidRPr="00607BCD" w14:paraId="545F40D1" w14:textId="77777777" w:rsidTr="00723499">
        <w:trPr>
          <w:trHeight w:val="269"/>
        </w:trPr>
        <w:tc>
          <w:tcPr>
            <w:tcW w:w="3969" w:type="dxa"/>
          </w:tcPr>
          <w:p w14:paraId="79164478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Region</w:t>
            </w:r>
          </w:p>
          <w:p w14:paraId="664DA6F4" w14:textId="77777777" w:rsidR="00203ADB" w:rsidRPr="00607BCD" w:rsidRDefault="00203ADB" w:rsidP="00723499">
            <w:pPr>
              <w:rPr>
                <w:rFonts w:cs="Times New Roman"/>
                <w:i/>
                <w:iCs/>
              </w:rPr>
            </w:pPr>
            <w:r w:rsidRPr="00607BCD">
              <w:rPr>
                <w:rFonts w:cs="Times New Roman"/>
                <w:i/>
                <w:iCs/>
              </w:rPr>
              <w:t>(Ref: Leinster)</w:t>
            </w:r>
          </w:p>
        </w:tc>
        <w:tc>
          <w:tcPr>
            <w:tcW w:w="1698" w:type="dxa"/>
          </w:tcPr>
          <w:p w14:paraId="4C0AC61E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</w:p>
        </w:tc>
      </w:tr>
      <w:tr w:rsidR="00203ADB" w:rsidRPr="00607BCD" w14:paraId="3A10A3D9" w14:textId="77777777" w:rsidTr="00723499">
        <w:trPr>
          <w:trHeight w:val="524"/>
        </w:trPr>
        <w:tc>
          <w:tcPr>
            <w:tcW w:w="3969" w:type="dxa"/>
          </w:tcPr>
          <w:p w14:paraId="65467C8C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 xml:space="preserve">    Munster</w:t>
            </w:r>
          </w:p>
        </w:tc>
        <w:tc>
          <w:tcPr>
            <w:tcW w:w="1698" w:type="dxa"/>
          </w:tcPr>
          <w:p w14:paraId="5C24F2E8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-0.06</w:t>
            </w:r>
          </w:p>
          <w:p w14:paraId="10878547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-0.26, 0.15]</w:t>
            </w:r>
          </w:p>
        </w:tc>
      </w:tr>
      <w:tr w:rsidR="00203ADB" w:rsidRPr="00607BCD" w14:paraId="57AFCF42" w14:textId="77777777" w:rsidTr="00723499">
        <w:trPr>
          <w:trHeight w:val="269"/>
        </w:trPr>
        <w:tc>
          <w:tcPr>
            <w:tcW w:w="3969" w:type="dxa"/>
          </w:tcPr>
          <w:p w14:paraId="2B6A985F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 xml:space="preserve">    Connacht/Ulster</w:t>
            </w:r>
          </w:p>
        </w:tc>
        <w:tc>
          <w:tcPr>
            <w:tcW w:w="1698" w:type="dxa"/>
          </w:tcPr>
          <w:p w14:paraId="33643480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-0.14</w:t>
            </w:r>
          </w:p>
          <w:p w14:paraId="263EF0FD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-0.38, 0.</w:t>
            </w:r>
            <w:r>
              <w:rPr>
                <w:rFonts w:cs="Times New Roman"/>
              </w:rPr>
              <w:t>09</w:t>
            </w:r>
            <w:r w:rsidRPr="00607BCD">
              <w:rPr>
                <w:rFonts w:cs="Times New Roman"/>
              </w:rPr>
              <w:t>]</w:t>
            </w:r>
          </w:p>
        </w:tc>
      </w:tr>
      <w:tr w:rsidR="00203ADB" w:rsidRPr="00607BCD" w14:paraId="3E12D9BF" w14:textId="77777777" w:rsidTr="00723499">
        <w:trPr>
          <w:trHeight w:val="251"/>
        </w:trPr>
        <w:tc>
          <w:tcPr>
            <w:tcW w:w="3969" w:type="dxa"/>
            <w:tcBorders>
              <w:bottom w:val="single" w:sz="4" w:space="0" w:color="auto"/>
            </w:tcBorders>
          </w:tcPr>
          <w:p w14:paraId="0EAEFD68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Constant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A3C3DDE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-1.21*</w:t>
            </w:r>
            <w:r>
              <w:rPr>
                <w:rFonts w:cs="Times New Roman"/>
              </w:rPr>
              <w:t>**</w:t>
            </w:r>
          </w:p>
          <w:p w14:paraId="241E6B9B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[-1.44, -0.98]</w:t>
            </w:r>
          </w:p>
        </w:tc>
      </w:tr>
      <w:tr w:rsidR="00203ADB" w:rsidRPr="00607BCD" w14:paraId="2CC576C2" w14:textId="77777777" w:rsidTr="00723499">
        <w:trPr>
          <w:trHeight w:val="25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4385651" w14:textId="77777777" w:rsidR="00203ADB" w:rsidRPr="00607BCD" w:rsidRDefault="00203ADB" w:rsidP="00723499">
            <w:pPr>
              <w:rPr>
                <w:rFonts w:cs="Times New Roman"/>
              </w:rPr>
            </w:pPr>
            <w:r w:rsidRPr="00607BCD">
              <w:rPr>
                <w:rFonts w:cs="Times New Roman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0544AC7" w14:textId="77777777" w:rsidR="00203ADB" w:rsidRPr="00607BCD" w:rsidRDefault="00203ADB" w:rsidP="00723499">
            <w:pPr>
              <w:jc w:val="center"/>
              <w:rPr>
                <w:rFonts w:cs="Times New Roman"/>
              </w:rPr>
            </w:pPr>
            <w:r w:rsidRPr="00607BCD">
              <w:rPr>
                <w:rFonts w:cs="Times New Roman"/>
              </w:rPr>
              <w:t>3,035</w:t>
            </w:r>
          </w:p>
        </w:tc>
      </w:tr>
    </w:tbl>
    <w:p w14:paraId="2E69A860" w14:textId="77777777" w:rsidR="00203ADB" w:rsidRPr="000C2922" w:rsidRDefault="00203ADB" w:rsidP="00203A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10; **</w:t>
      </w:r>
      <w:r>
        <w:rPr>
          <w:rFonts w:ascii="Times New Roman" w:hAnsi="Times New Roman" w:cs="Times New Roman"/>
          <w:i/>
          <w:iCs/>
        </w:rPr>
        <w:t xml:space="preserve">p &lt; </w:t>
      </w:r>
      <w:r>
        <w:rPr>
          <w:rFonts w:ascii="Times New Roman" w:hAnsi="Times New Roman" w:cs="Times New Roman"/>
        </w:rPr>
        <w:t>.05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. 95% confidence intervals are reported in brackets.</w:t>
      </w:r>
    </w:p>
    <w:p w14:paraId="01FDA077" w14:textId="77777777" w:rsidR="00EB43D9" w:rsidRDefault="00EB43D9" w:rsidP="0034795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3AA619D" w14:textId="173E0AE5" w:rsidR="0034795F" w:rsidRPr="00C658E4" w:rsidRDefault="0034795F" w:rsidP="0034795F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A</w:t>
      </w:r>
      <w:r w:rsidR="00EB43D9"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  <w:i/>
          <w:iCs/>
        </w:rPr>
        <w:t>. Cox Regression Model Predicting Uptake</w:t>
      </w:r>
    </w:p>
    <w:tbl>
      <w:tblPr>
        <w:tblStyle w:val="Papers"/>
        <w:tblW w:w="0" w:type="auto"/>
        <w:tblLook w:val="04A0" w:firstRow="1" w:lastRow="0" w:firstColumn="1" w:lastColumn="0" w:noHBand="0" w:noVBand="1"/>
      </w:tblPr>
      <w:tblGrid>
        <w:gridCol w:w="3969"/>
        <w:gridCol w:w="1698"/>
      </w:tblGrid>
      <w:tr w:rsidR="0034795F" w14:paraId="47338840" w14:textId="77777777" w:rsidTr="00FA7B13">
        <w:trPr>
          <w:trHeight w:val="26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A6F7F62" w14:textId="77777777" w:rsidR="0034795F" w:rsidRDefault="0034795F" w:rsidP="00FA7B13">
            <w:pPr>
              <w:rPr>
                <w:rFonts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27680AE" w14:textId="21437ECF" w:rsidR="0034795F" w:rsidRDefault="0034795F" w:rsidP="0034795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take</w:t>
            </w:r>
          </w:p>
        </w:tc>
      </w:tr>
      <w:tr w:rsidR="0034795F" w14:paraId="2E2603D1" w14:textId="77777777" w:rsidTr="00FA7B13">
        <w:trPr>
          <w:trHeight w:val="541"/>
        </w:trPr>
        <w:tc>
          <w:tcPr>
            <w:tcW w:w="3969" w:type="dxa"/>
          </w:tcPr>
          <w:p w14:paraId="1EFECE9A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>BI Letter</w:t>
            </w:r>
          </w:p>
          <w:p w14:paraId="3048AB22" w14:textId="77777777" w:rsidR="0034795F" w:rsidRPr="00DB77E1" w:rsidRDefault="0034795F" w:rsidP="00FA7B13">
            <w:pPr>
              <w:rPr>
                <w:rFonts w:cs="Times New Roman"/>
                <w:i/>
                <w:iCs/>
              </w:rPr>
            </w:pPr>
            <w:r w:rsidRPr="00DB77E1">
              <w:rPr>
                <w:rFonts w:cs="Times New Roman"/>
                <w:i/>
                <w:iCs/>
              </w:rPr>
              <w:t>(Ref: Control Letter)</w:t>
            </w:r>
          </w:p>
        </w:tc>
        <w:tc>
          <w:tcPr>
            <w:tcW w:w="1698" w:type="dxa"/>
          </w:tcPr>
          <w:p w14:paraId="6EDA123D" w14:textId="61172E99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0.46***</w:t>
            </w:r>
          </w:p>
          <w:p w14:paraId="3EFA94AA" w14:textId="5CA1C719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[0.27, 0.66]</w:t>
            </w:r>
          </w:p>
        </w:tc>
      </w:tr>
      <w:tr w:rsidR="0034795F" w14:paraId="497D2A59" w14:textId="77777777" w:rsidTr="00FA7B13">
        <w:trPr>
          <w:trHeight w:val="251"/>
        </w:trPr>
        <w:tc>
          <w:tcPr>
            <w:tcW w:w="3969" w:type="dxa"/>
          </w:tcPr>
          <w:p w14:paraId="036D3C66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>Redesigned Envelope</w:t>
            </w:r>
          </w:p>
          <w:p w14:paraId="10B2D5DF" w14:textId="77777777" w:rsidR="0034795F" w:rsidRPr="00DB77E1" w:rsidRDefault="0034795F" w:rsidP="00FA7B13">
            <w:pPr>
              <w:rPr>
                <w:rFonts w:cs="Times New Roman"/>
                <w:i/>
                <w:iCs/>
              </w:rPr>
            </w:pPr>
            <w:r w:rsidRPr="00DB77E1">
              <w:rPr>
                <w:rFonts w:cs="Times New Roman"/>
                <w:i/>
                <w:iCs/>
              </w:rPr>
              <w:t>(Ref: Standard Envelope)</w:t>
            </w:r>
          </w:p>
        </w:tc>
        <w:tc>
          <w:tcPr>
            <w:tcW w:w="1698" w:type="dxa"/>
          </w:tcPr>
          <w:p w14:paraId="37C3840F" w14:textId="51638331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-0.14</w:t>
            </w:r>
          </w:p>
          <w:p w14:paraId="62AE0831" w14:textId="4B0A0696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[-0.32, 0.04]</w:t>
            </w:r>
          </w:p>
        </w:tc>
      </w:tr>
      <w:tr w:rsidR="0034795F" w14:paraId="678D69F8" w14:textId="77777777" w:rsidTr="00FA7B13">
        <w:trPr>
          <w:trHeight w:val="269"/>
        </w:trPr>
        <w:tc>
          <w:tcPr>
            <w:tcW w:w="3969" w:type="dxa"/>
          </w:tcPr>
          <w:p w14:paraId="61CE7D69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>Risk Hazard Map</w:t>
            </w:r>
          </w:p>
          <w:p w14:paraId="49AE0042" w14:textId="77777777" w:rsidR="0034795F" w:rsidRPr="00DB77E1" w:rsidRDefault="0034795F" w:rsidP="00FA7B13">
            <w:pPr>
              <w:rPr>
                <w:rFonts w:cs="Times New Roman"/>
                <w:i/>
                <w:iCs/>
              </w:rPr>
            </w:pPr>
            <w:r w:rsidRPr="00DB77E1">
              <w:rPr>
                <w:rFonts w:cs="Times New Roman"/>
                <w:i/>
                <w:iCs/>
              </w:rPr>
              <w:t>(Ref: No Map)</w:t>
            </w:r>
          </w:p>
        </w:tc>
        <w:tc>
          <w:tcPr>
            <w:tcW w:w="1698" w:type="dxa"/>
          </w:tcPr>
          <w:p w14:paraId="334CB905" w14:textId="1BEAAF07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-0.12</w:t>
            </w:r>
          </w:p>
          <w:p w14:paraId="2162D4E0" w14:textId="244B58A2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[-0.31, 0.07]</w:t>
            </w:r>
          </w:p>
        </w:tc>
      </w:tr>
      <w:tr w:rsidR="0034795F" w14:paraId="6CF057EB" w14:textId="77777777" w:rsidTr="00FA7B13">
        <w:trPr>
          <w:trHeight w:val="269"/>
        </w:trPr>
        <w:tc>
          <w:tcPr>
            <w:tcW w:w="3969" w:type="dxa"/>
          </w:tcPr>
          <w:p w14:paraId="37272BB5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>Region</w:t>
            </w:r>
          </w:p>
          <w:p w14:paraId="74C485B5" w14:textId="77777777" w:rsidR="0034795F" w:rsidRPr="00DB77E1" w:rsidRDefault="0034795F" w:rsidP="00FA7B13">
            <w:pPr>
              <w:rPr>
                <w:rFonts w:cs="Times New Roman"/>
                <w:i/>
                <w:iCs/>
              </w:rPr>
            </w:pPr>
            <w:r w:rsidRPr="00DB77E1">
              <w:rPr>
                <w:rFonts w:cs="Times New Roman"/>
                <w:i/>
                <w:iCs/>
              </w:rPr>
              <w:t>(Ref: Leinster)</w:t>
            </w:r>
          </w:p>
        </w:tc>
        <w:tc>
          <w:tcPr>
            <w:tcW w:w="1698" w:type="dxa"/>
          </w:tcPr>
          <w:p w14:paraId="324A717B" w14:textId="77777777" w:rsidR="0034795F" w:rsidRPr="00DB77E1" w:rsidRDefault="0034795F" w:rsidP="00FA7B13">
            <w:pPr>
              <w:jc w:val="center"/>
              <w:rPr>
                <w:rFonts w:cs="Times New Roman"/>
              </w:rPr>
            </w:pPr>
          </w:p>
        </w:tc>
      </w:tr>
      <w:tr w:rsidR="0034795F" w14:paraId="775ACAAF" w14:textId="77777777" w:rsidTr="00FA7B13">
        <w:trPr>
          <w:trHeight w:val="524"/>
        </w:trPr>
        <w:tc>
          <w:tcPr>
            <w:tcW w:w="3969" w:type="dxa"/>
          </w:tcPr>
          <w:p w14:paraId="5B69C336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 xml:space="preserve">    Munster</w:t>
            </w:r>
          </w:p>
        </w:tc>
        <w:tc>
          <w:tcPr>
            <w:tcW w:w="1698" w:type="dxa"/>
          </w:tcPr>
          <w:p w14:paraId="0372DDBD" w14:textId="573AD582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-0.03</w:t>
            </w:r>
          </w:p>
          <w:p w14:paraId="68B15D72" w14:textId="2D1D7200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[-0.21, 0.13]</w:t>
            </w:r>
          </w:p>
        </w:tc>
      </w:tr>
      <w:tr w:rsidR="0034795F" w14:paraId="30B8B769" w14:textId="77777777" w:rsidTr="00FA7B13">
        <w:trPr>
          <w:trHeight w:val="269"/>
        </w:trPr>
        <w:tc>
          <w:tcPr>
            <w:tcW w:w="3969" w:type="dxa"/>
          </w:tcPr>
          <w:p w14:paraId="711E8778" w14:textId="77777777" w:rsidR="0034795F" w:rsidRPr="00DB77E1" w:rsidRDefault="0034795F" w:rsidP="00FA7B13">
            <w:pPr>
              <w:rPr>
                <w:rFonts w:cs="Times New Roman"/>
              </w:rPr>
            </w:pPr>
            <w:r w:rsidRPr="00DB77E1">
              <w:rPr>
                <w:rFonts w:cs="Times New Roman"/>
              </w:rPr>
              <w:t xml:space="preserve">    Connacht/Ulster</w:t>
            </w:r>
          </w:p>
        </w:tc>
        <w:tc>
          <w:tcPr>
            <w:tcW w:w="1698" w:type="dxa"/>
          </w:tcPr>
          <w:p w14:paraId="3B3FF603" w14:textId="071DC009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-0.10</w:t>
            </w:r>
          </w:p>
          <w:p w14:paraId="1FCDAED4" w14:textId="5340795B" w:rsidR="0034795F" w:rsidRPr="00DB77E1" w:rsidRDefault="0034795F" w:rsidP="00FA7B13">
            <w:pPr>
              <w:jc w:val="center"/>
              <w:rPr>
                <w:rFonts w:cs="Times New Roman"/>
              </w:rPr>
            </w:pPr>
            <w:r w:rsidRPr="00DB77E1">
              <w:rPr>
                <w:rFonts w:cs="Times New Roman"/>
              </w:rPr>
              <w:t>[-0.30, 0.10]</w:t>
            </w:r>
          </w:p>
        </w:tc>
      </w:tr>
      <w:tr w:rsidR="0034795F" w14:paraId="2838C198" w14:textId="77777777" w:rsidTr="00FA7B13">
        <w:trPr>
          <w:trHeight w:val="25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7A72185" w14:textId="77777777" w:rsidR="0034795F" w:rsidRDefault="0034795F" w:rsidP="00FA7B13">
            <w:pPr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1BDC4EE" w14:textId="77777777" w:rsidR="0034795F" w:rsidRDefault="0034795F" w:rsidP="00FA7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035</w:t>
            </w:r>
          </w:p>
        </w:tc>
      </w:tr>
    </w:tbl>
    <w:p w14:paraId="5B3432B9" w14:textId="2102F91C" w:rsidR="00A73806" w:rsidRPr="000C2922" w:rsidRDefault="0034795F" w:rsidP="00A738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10; **</w:t>
      </w:r>
      <w:r>
        <w:rPr>
          <w:rFonts w:ascii="Times New Roman" w:hAnsi="Times New Roman" w:cs="Times New Roman"/>
          <w:i/>
          <w:iCs/>
        </w:rPr>
        <w:t xml:space="preserve">p &lt; </w:t>
      </w:r>
      <w:r>
        <w:rPr>
          <w:rFonts w:ascii="Times New Roman" w:hAnsi="Times New Roman" w:cs="Times New Roman"/>
        </w:rPr>
        <w:t>.05; *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</w:t>
      </w:r>
      <w:r w:rsidR="00A73806">
        <w:rPr>
          <w:rFonts w:ascii="Times New Roman" w:hAnsi="Times New Roman" w:cs="Times New Roman"/>
        </w:rPr>
        <w:t>. 95% confidence intervals are reported in brackets.</w:t>
      </w:r>
    </w:p>
    <w:p w14:paraId="2467A39C" w14:textId="7C8ABFF7" w:rsidR="0034795F" w:rsidRPr="000C2922" w:rsidRDefault="0034795F" w:rsidP="0034795F">
      <w:pPr>
        <w:spacing w:line="480" w:lineRule="auto"/>
        <w:rPr>
          <w:rFonts w:ascii="Times New Roman" w:hAnsi="Times New Roman" w:cs="Times New Roman"/>
        </w:rPr>
      </w:pPr>
    </w:p>
    <w:p w14:paraId="4D8DFA2C" w14:textId="77777777" w:rsidR="00BD3A80" w:rsidRDefault="00BD3A80"/>
    <w:sectPr w:rsidR="00BD3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5F"/>
    <w:rsid w:val="00041472"/>
    <w:rsid w:val="00145A02"/>
    <w:rsid w:val="00146516"/>
    <w:rsid w:val="00203ADB"/>
    <w:rsid w:val="002A753F"/>
    <w:rsid w:val="0034795F"/>
    <w:rsid w:val="003D2932"/>
    <w:rsid w:val="0043051B"/>
    <w:rsid w:val="007C0573"/>
    <w:rsid w:val="008808D9"/>
    <w:rsid w:val="009E0F59"/>
    <w:rsid w:val="00A73806"/>
    <w:rsid w:val="00A86870"/>
    <w:rsid w:val="00BD3A80"/>
    <w:rsid w:val="00C02A34"/>
    <w:rsid w:val="00CF157D"/>
    <w:rsid w:val="00DB77E1"/>
    <w:rsid w:val="00E12B59"/>
    <w:rsid w:val="00EB43D9"/>
    <w:rsid w:val="00F804E6"/>
    <w:rsid w:val="00FB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E9ABA"/>
  <w15:chartTrackingRefBased/>
  <w15:docId w15:val="{0C01AD73-92A5-4A40-9B32-5DD622AB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s">
    <w:name w:val="Papers"/>
    <w:basedOn w:val="TableNormal"/>
    <w:uiPriority w:val="99"/>
    <w:rsid w:val="003D293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915</Characters>
  <Application>Microsoft Office Word</Application>
  <DocSecurity>0</DocSecurity>
  <Lines>15</Lines>
  <Paragraphs>3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mmons</dc:creator>
  <cp:keywords/>
  <dc:description/>
  <cp:lastModifiedBy>Shane Timmons</cp:lastModifiedBy>
  <cp:revision>7</cp:revision>
  <dcterms:created xsi:type="dcterms:W3CDTF">2023-11-17T15:57:00Z</dcterms:created>
  <dcterms:modified xsi:type="dcterms:W3CDTF">2023-11-17T17:04:00Z</dcterms:modified>
</cp:coreProperties>
</file>